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B6F02" w14:textId="455E1623" w:rsidR="00F408E1" w:rsidRPr="00A46C2A" w:rsidRDefault="00F408E1" w:rsidP="0033068B">
      <w:pPr>
        <w:jc w:val="both"/>
        <w:rPr>
          <w:rFonts w:cstheme="minorHAnsi"/>
          <w:lang w:val="en-GB"/>
        </w:rPr>
      </w:pPr>
      <w:r w:rsidRPr="0033068B">
        <w:rPr>
          <w:rFonts w:cstheme="minorHAnsi"/>
          <w:b/>
          <w:bCs/>
          <w:lang w:val="en-GB"/>
        </w:rPr>
        <w:t xml:space="preserve">Table </w:t>
      </w:r>
      <w:r w:rsidR="0033068B">
        <w:rPr>
          <w:rFonts w:cstheme="minorHAnsi"/>
          <w:b/>
          <w:bCs/>
          <w:lang w:val="en-GB"/>
        </w:rPr>
        <w:t>1</w:t>
      </w:r>
      <w:r w:rsidRPr="0033068B">
        <w:rPr>
          <w:rFonts w:cstheme="minorHAnsi"/>
          <w:b/>
          <w:bCs/>
          <w:lang w:val="en-GB"/>
        </w:rPr>
        <w:t>.</w:t>
      </w:r>
      <w:r w:rsidRPr="00A46C2A">
        <w:rPr>
          <w:rFonts w:cstheme="minorHAnsi"/>
          <w:lang w:val="en-GB"/>
        </w:rPr>
        <w:t xml:space="preserve"> </w:t>
      </w:r>
      <w:r w:rsidR="00A25B27" w:rsidRPr="00A46C2A">
        <w:rPr>
          <w:rFonts w:cstheme="minorHAnsi"/>
          <w:lang w:val="en-GB"/>
        </w:rPr>
        <w:t xml:space="preserve">Putative fatty </w:t>
      </w:r>
      <w:r w:rsidRPr="00A46C2A">
        <w:rPr>
          <w:rFonts w:cstheme="minorHAnsi"/>
          <w:lang w:val="en-GB"/>
        </w:rPr>
        <w:t>acids that differ in</w:t>
      </w:r>
      <w:r w:rsidR="00A25B27" w:rsidRPr="00A46C2A">
        <w:rPr>
          <w:rFonts w:cstheme="minorHAnsi"/>
          <w:lang w:val="en-GB"/>
        </w:rPr>
        <w:t xml:space="preserve"> tumor</w:t>
      </w:r>
      <w:r w:rsidRPr="00A46C2A">
        <w:rPr>
          <w:rFonts w:cstheme="minorHAnsi"/>
          <w:lang w:val="en-GB"/>
        </w:rPr>
        <w:t xml:space="preserve"> tissue compared to healthy </w:t>
      </w:r>
      <w:r w:rsidR="00A25B27" w:rsidRPr="00A46C2A">
        <w:rPr>
          <w:rFonts w:cstheme="minorHAnsi"/>
          <w:lang w:val="en-GB"/>
        </w:rPr>
        <w:t>tumor-</w:t>
      </w:r>
      <w:r w:rsidRPr="00A46C2A">
        <w:rPr>
          <w:rFonts w:cstheme="minorHAnsi"/>
          <w:lang w:val="en-GB"/>
        </w:rPr>
        <w:t>adjacent tissue in CRC patients.</w:t>
      </w:r>
      <w:r w:rsidR="00A25B27" w:rsidRPr="00A46C2A">
        <w:rPr>
          <w:rFonts w:cstheme="minorHAnsi"/>
          <w:lang w:val="en-GB"/>
        </w:rPr>
        <w:t xml:space="preserve"> </w:t>
      </w:r>
      <w:r w:rsidR="00A46C2A" w:rsidRPr="00A46C2A">
        <w:rPr>
          <w:rFonts w:cstheme="minorHAnsi"/>
          <w:lang w:val="en-GB"/>
        </w:rPr>
        <w:t xml:space="preserve">*Compounds with </w:t>
      </w:r>
      <w:r w:rsidR="00BE40B7">
        <w:rPr>
          <w:rFonts w:cstheme="minorHAnsi"/>
          <w:lang w:val="en-GB"/>
        </w:rPr>
        <w:t xml:space="preserve">confirmed </w:t>
      </w:r>
      <w:r w:rsidR="00A46C2A" w:rsidRPr="00A46C2A">
        <w:rPr>
          <w:rFonts w:cstheme="minorHAnsi"/>
          <w:lang w:val="en-GB"/>
        </w:rPr>
        <w:t>annotation</w:t>
      </w:r>
      <w:r w:rsidR="00BE40B7">
        <w:rPr>
          <w:rFonts w:cstheme="minorHAnsi"/>
          <w:lang w:val="en-GB"/>
        </w:rPr>
        <w:t>s (level-1 or level-2</w:t>
      </w:r>
      <w:r w:rsidR="00BE40B7" w:rsidRPr="00A46C2A">
        <w:rPr>
          <w:rFonts w:cstheme="minorHAnsi"/>
          <w:lang w:val="en-GB"/>
        </w:rPr>
        <w:t xml:space="preserve"> </w:t>
      </w:r>
      <w:r w:rsidR="00BE40B7">
        <w:rPr>
          <w:rFonts w:cstheme="minorHAnsi"/>
          <w:lang w:val="en-GB"/>
        </w:rPr>
        <w:t>annotation)</w:t>
      </w:r>
      <w:r w:rsidR="006724B7">
        <w:rPr>
          <w:rFonts w:cstheme="minorHAnsi"/>
          <w:lang w:val="en-GB"/>
        </w:rPr>
        <w:t>.</w:t>
      </w:r>
      <w:r w:rsidR="001A53AB">
        <w:rPr>
          <w:rFonts w:cstheme="minorHAnsi"/>
          <w:lang w:val="en-GB"/>
        </w:rPr>
        <w:t xml:space="preserve"> Duplicated compounds indicate more than one molecular feature with the same exact mass within the RT tolerance of 0.2 min</w:t>
      </w:r>
      <w:r w:rsidR="0033068B">
        <w:rPr>
          <w:rFonts w:cstheme="minorHAnsi"/>
          <w:lang w:val="en-GB"/>
        </w:rPr>
        <w:t>.</w:t>
      </w:r>
    </w:p>
    <w:tbl>
      <w:tblPr>
        <w:tblW w:w="507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977"/>
        <w:gridCol w:w="3417"/>
        <w:gridCol w:w="1093"/>
        <w:gridCol w:w="737"/>
        <w:gridCol w:w="1047"/>
        <w:gridCol w:w="1375"/>
      </w:tblGrid>
      <w:tr w:rsidR="002F555E" w:rsidRPr="006724B7" w14:paraId="648E2299" w14:textId="77777777" w:rsidTr="0033068B">
        <w:trPr>
          <w:trHeight w:val="288"/>
          <w:jc w:val="center"/>
        </w:trPr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15A1D" w14:textId="77777777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61CB" w14:textId="04996F59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b/>
                <w:bCs/>
                <w:color w:val="000000"/>
                <w:lang w:val="en-US"/>
              </w:rPr>
              <w:t>FA Type</w:t>
            </w:r>
          </w:p>
        </w:tc>
        <w:tc>
          <w:tcPr>
            <w:tcW w:w="1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6DFC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b/>
                <w:bCs/>
                <w:color w:val="000000"/>
                <w:lang w:val="en-US"/>
              </w:rPr>
              <w:t>Putative Annotation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09BB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b/>
                <w:bCs/>
                <w:color w:val="000000"/>
                <w:lang w:val="en-US"/>
              </w:rPr>
              <w:t>M-H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12B7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b/>
                <w:bCs/>
                <w:color w:val="000000"/>
                <w:lang w:val="en-US"/>
              </w:rPr>
              <w:t>RT (min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D0C5" w14:textId="2BC27B22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b/>
                <w:bCs/>
                <w:color w:val="000000"/>
                <w:lang w:val="en-US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-value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4EEAAF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p-value (FDR </w:t>
            </w:r>
            <w:proofErr w:type="spellStart"/>
            <w:r w:rsidRPr="0033068B">
              <w:rPr>
                <w:rFonts w:eastAsia="Times New Roman" w:cstheme="minorHAnsi"/>
                <w:b/>
                <w:bCs/>
                <w:color w:val="000000"/>
                <w:lang w:val="en-US"/>
              </w:rPr>
              <w:t>corr</w:t>
            </w:r>
            <w:proofErr w:type="spellEnd"/>
            <w:r w:rsidRPr="0033068B">
              <w:rPr>
                <w:rFonts w:eastAsia="Times New Roman" w:cstheme="minorHAnsi"/>
                <w:b/>
                <w:bCs/>
                <w:color w:val="000000"/>
                <w:lang w:val="en-US"/>
              </w:rPr>
              <w:t>)</w:t>
            </w:r>
          </w:p>
        </w:tc>
      </w:tr>
      <w:tr w:rsidR="002F555E" w:rsidRPr="006724B7" w14:paraId="370F47B9" w14:textId="77777777" w:rsidTr="0033068B">
        <w:trPr>
          <w:trHeight w:val="288"/>
          <w:jc w:val="center"/>
        </w:trPr>
        <w:tc>
          <w:tcPr>
            <w:tcW w:w="308" w:type="pct"/>
            <w:tcBorders>
              <w:top w:val="nil"/>
            </w:tcBorders>
            <w:shd w:val="clear" w:color="auto" w:fill="auto"/>
            <w:vAlign w:val="center"/>
          </w:tcPr>
          <w:p w14:paraId="23C55A57" w14:textId="5220C777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3E7E" w14:textId="04FAC788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9:0</w:t>
            </w:r>
          </w:p>
        </w:tc>
        <w:tc>
          <w:tcPr>
            <w:tcW w:w="18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4BBB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pelargon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0440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73.1178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D162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770B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55E-20</w:t>
            </w:r>
          </w:p>
        </w:tc>
        <w:tc>
          <w:tcPr>
            <w:tcW w:w="7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D59DAF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83E-18</w:t>
            </w:r>
          </w:p>
        </w:tc>
      </w:tr>
      <w:tr w:rsidR="002F555E" w:rsidRPr="006724B7" w14:paraId="1CFE1FE8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36DA1369" w14:textId="4E910EAD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03F5581" w14:textId="65277C5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0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78C012C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apric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B9D18C2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71.138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4CBBACB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1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6C9E260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91E-18</w:t>
            </w:r>
          </w:p>
        </w:tc>
        <w:tc>
          <w:tcPr>
            <w:tcW w:w="746" w:type="pct"/>
            <w:noWrap/>
            <w:vAlign w:val="center"/>
            <w:hideMark/>
          </w:tcPr>
          <w:p w14:paraId="29FE548B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18E-16</w:t>
            </w:r>
          </w:p>
        </w:tc>
      </w:tr>
      <w:tr w:rsidR="002F555E" w:rsidRPr="006724B7" w14:paraId="7C42AD60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70CD42E6" w14:textId="3D359F37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C1ABEBA" w14:textId="67277C02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6:1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0913CF4C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Palmitole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, </w:t>
            </w: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Sapien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804556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53.216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94D0C23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4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BD76BA3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95E-17</w:t>
            </w:r>
          </w:p>
        </w:tc>
        <w:tc>
          <w:tcPr>
            <w:tcW w:w="746" w:type="pct"/>
            <w:noWrap/>
            <w:vAlign w:val="center"/>
            <w:hideMark/>
          </w:tcPr>
          <w:p w14:paraId="72492CA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47E-15</w:t>
            </w:r>
          </w:p>
        </w:tc>
      </w:tr>
      <w:tr w:rsidR="002F555E" w:rsidRPr="006724B7" w14:paraId="118444A8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5C6B79E2" w14:textId="3FD78669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5022A65" w14:textId="0D8C5A28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0:2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5F213B8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eicosadienoid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8F5BE41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23.258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690820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8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0D92C2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90E-14</w:t>
            </w:r>
          </w:p>
        </w:tc>
        <w:tc>
          <w:tcPr>
            <w:tcW w:w="746" w:type="pct"/>
            <w:noWrap/>
            <w:vAlign w:val="center"/>
            <w:hideMark/>
          </w:tcPr>
          <w:p w14:paraId="767F6CF7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7.14E-13</w:t>
            </w:r>
          </w:p>
        </w:tc>
      </w:tr>
      <w:tr w:rsidR="002F555E" w:rsidRPr="006724B7" w14:paraId="47093B7A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1ECA5485" w14:textId="08F62989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A4A9D80" w14:textId="222FCCA3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2:2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3B890161" w14:textId="04DD98F1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Docosadieno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*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206C3D4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35.29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8934A7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3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59CCF1C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8.86E-13</w:t>
            </w:r>
          </w:p>
        </w:tc>
        <w:tc>
          <w:tcPr>
            <w:tcW w:w="746" w:type="pct"/>
            <w:noWrap/>
            <w:vAlign w:val="center"/>
            <w:hideMark/>
          </w:tcPr>
          <w:p w14:paraId="5BC24621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22E-11</w:t>
            </w:r>
          </w:p>
        </w:tc>
      </w:tr>
      <w:tr w:rsidR="002F555E" w:rsidRPr="006724B7" w14:paraId="57E3341B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09F36A15" w14:textId="366B8405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83B88D8" w14:textId="53193AD9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0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2EFD91EC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capr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0D3E133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87.133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B7352E4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4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23FEE3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8.90E-13</w:t>
            </w:r>
          </w:p>
        </w:tc>
        <w:tc>
          <w:tcPr>
            <w:tcW w:w="746" w:type="pct"/>
            <w:noWrap/>
            <w:vAlign w:val="center"/>
            <w:hideMark/>
          </w:tcPr>
          <w:p w14:paraId="29A2715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22E-11</w:t>
            </w:r>
          </w:p>
        </w:tc>
      </w:tr>
      <w:tr w:rsidR="002F555E" w:rsidRPr="006724B7" w14:paraId="5C1196AB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6446998A" w14:textId="5922DD3C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252C24E" w14:textId="5A395389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4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7BF503A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Myristic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199E4EE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27.201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7F0280D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33D26EF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04E-12</w:t>
            </w:r>
          </w:p>
        </w:tc>
        <w:tc>
          <w:tcPr>
            <w:tcW w:w="746" w:type="pct"/>
            <w:noWrap/>
            <w:vAlign w:val="center"/>
            <w:hideMark/>
          </w:tcPr>
          <w:p w14:paraId="7C0B643E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23E-11</w:t>
            </w:r>
          </w:p>
        </w:tc>
      </w:tr>
      <w:tr w:rsidR="002F555E" w:rsidRPr="006724B7" w14:paraId="76D5BB60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769E76A5" w14:textId="298E2CA0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9CE152F" w14:textId="037D3D1F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4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620F779A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Myristic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66C2C62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27.201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EEF727B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4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307D271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95E-12</w:t>
            </w:r>
          </w:p>
        </w:tc>
        <w:tc>
          <w:tcPr>
            <w:tcW w:w="746" w:type="pct"/>
            <w:noWrap/>
            <w:vAlign w:val="center"/>
            <w:hideMark/>
          </w:tcPr>
          <w:p w14:paraId="1E21195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52E-11</w:t>
            </w:r>
          </w:p>
        </w:tc>
      </w:tr>
      <w:tr w:rsidR="002F555E" w:rsidRPr="006724B7" w14:paraId="4D53314B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3A5EBB9A" w14:textId="1E9E7595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082487E" w14:textId="383A9479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8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2123AB91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Stearic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079B071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83.26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772D16F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2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AD93A42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59E-12</w:t>
            </w:r>
          </w:p>
        </w:tc>
        <w:tc>
          <w:tcPr>
            <w:tcW w:w="746" w:type="pct"/>
            <w:noWrap/>
            <w:vAlign w:val="center"/>
            <w:hideMark/>
          </w:tcPr>
          <w:p w14:paraId="5A9CD2E3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7.65E-11</w:t>
            </w:r>
          </w:p>
        </w:tc>
      </w:tr>
      <w:tr w:rsidR="002F555E" w:rsidRPr="006724B7" w14:paraId="2F8B9C94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139F962C" w14:textId="671B6490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B96FA7E" w14:textId="5F4FCE06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6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3A146AFF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Palmitic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C598D7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55.232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2948CA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9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7E4E9FE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51E-12</w:t>
            </w:r>
          </w:p>
        </w:tc>
        <w:tc>
          <w:tcPr>
            <w:tcW w:w="746" w:type="pct"/>
            <w:noWrap/>
            <w:vAlign w:val="center"/>
            <w:hideMark/>
          </w:tcPr>
          <w:p w14:paraId="13F16A67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9.77E-11</w:t>
            </w:r>
          </w:p>
        </w:tc>
      </w:tr>
      <w:tr w:rsidR="002F555E" w:rsidRPr="006724B7" w14:paraId="6F47B4ED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732ADB94" w14:textId="340CD6D8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A02A539" w14:textId="6C50CF3A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9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72892BCF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pelargon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3629592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73.117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810AEC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2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30DA644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93E-11</w:t>
            </w:r>
          </w:p>
        </w:tc>
        <w:tc>
          <w:tcPr>
            <w:tcW w:w="746" w:type="pct"/>
            <w:noWrap/>
            <w:vAlign w:val="center"/>
            <w:hideMark/>
          </w:tcPr>
          <w:p w14:paraId="7DB04B5A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7.55E-10</w:t>
            </w:r>
          </w:p>
        </w:tc>
      </w:tr>
      <w:tr w:rsidR="002F555E" w:rsidRPr="006724B7" w14:paraId="60AC82B7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235E5A77" w14:textId="2DD8EBA1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CF4E468" w14:textId="4E36B22D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6:1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49EB2A72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Palmitole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, </w:t>
            </w: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Sapien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DC827E3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53.216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2AF0C73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7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07D8193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24E-11</w:t>
            </w:r>
          </w:p>
        </w:tc>
        <w:tc>
          <w:tcPr>
            <w:tcW w:w="746" w:type="pct"/>
            <w:noWrap/>
            <w:vAlign w:val="center"/>
            <w:hideMark/>
          </w:tcPr>
          <w:p w14:paraId="19E0D087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7.55E-10</w:t>
            </w:r>
          </w:p>
        </w:tc>
      </w:tr>
      <w:tr w:rsidR="002F555E" w:rsidRPr="006724B7" w14:paraId="7E152CBF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14A1F924" w14:textId="07B0D037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51F7EBF" w14:textId="75C15334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2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344E3E2E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laur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8B4278E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15.164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25E38F1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9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3BB64E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55E-11</w:t>
            </w:r>
          </w:p>
        </w:tc>
        <w:tc>
          <w:tcPr>
            <w:tcW w:w="746" w:type="pct"/>
            <w:noWrap/>
            <w:vAlign w:val="center"/>
            <w:hideMark/>
          </w:tcPr>
          <w:p w14:paraId="671A7C0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7.55E-10</w:t>
            </w:r>
          </w:p>
        </w:tc>
      </w:tr>
      <w:tr w:rsidR="002F555E" w:rsidRPr="006724B7" w14:paraId="3C8DC386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2E7D1B50" w14:textId="691DF2FE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D62A688" w14:textId="24DF8850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0:1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1C9B6EB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Eicoseno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1F3755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09.279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3E9650B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2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BD63A0D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54E-10</w:t>
            </w:r>
          </w:p>
        </w:tc>
        <w:tc>
          <w:tcPr>
            <w:tcW w:w="746" w:type="pct"/>
            <w:noWrap/>
            <w:vAlign w:val="center"/>
            <w:hideMark/>
          </w:tcPr>
          <w:p w14:paraId="147DE383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65E-09</w:t>
            </w:r>
          </w:p>
        </w:tc>
      </w:tr>
      <w:tr w:rsidR="002F555E" w:rsidRPr="006724B7" w14:paraId="68102891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224E012F" w14:textId="5AAB0899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592C898" w14:textId="108D9306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4:1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0B262BB0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Myristole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266C8D1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25.185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C32D783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5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582916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92E-09</w:t>
            </w:r>
          </w:p>
        </w:tc>
        <w:tc>
          <w:tcPr>
            <w:tcW w:w="746" w:type="pct"/>
            <w:noWrap/>
            <w:vAlign w:val="center"/>
            <w:hideMark/>
          </w:tcPr>
          <w:p w14:paraId="0D11344D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92E-08</w:t>
            </w:r>
          </w:p>
        </w:tc>
      </w:tr>
      <w:tr w:rsidR="002F555E" w:rsidRPr="006724B7" w14:paraId="5CE69488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24D3FE04" w14:textId="261398B3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EF11E2A" w14:textId="25901DCD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2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131F02C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Lauric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7BA7E1C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99.169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884CEA4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9F8349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31E-09</w:t>
            </w:r>
          </w:p>
        </w:tc>
        <w:tc>
          <w:tcPr>
            <w:tcW w:w="746" w:type="pct"/>
            <w:noWrap/>
            <w:vAlign w:val="center"/>
            <w:hideMark/>
          </w:tcPr>
          <w:p w14:paraId="22060B27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98E-08</w:t>
            </w:r>
          </w:p>
        </w:tc>
      </w:tr>
      <w:tr w:rsidR="002F555E" w:rsidRPr="006724B7" w14:paraId="55D9BED8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5BAC5370" w14:textId="366C1F3E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4DD1C8C" w14:textId="73C4B04C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0:3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019CD2FF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Dihomo-linolen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, mead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857339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05.248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462EF1D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27C070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8.99E-08</w:t>
            </w:r>
          </w:p>
        </w:tc>
        <w:tc>
          <w:tcPr>
            <w:tcW w:w="746" w:type="pct"/>
            <w:noWrap/>
            <w:vAlign w:val="center"/>
            <w:hideMark/>
          </w:tcPr>
          <w:p w14:paraId="0B2642B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7.93E-07</w:t>
            </w:r>
          </w:p>
        </w:tc>
      </w:tr>
      <w:tr w:rsidR="002F555E" w:rsidRPr="006724B7" w14:paraId="5FE18715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7AD89979" w14:textId="15F62755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D7B3AF0" w14:textId="7D09C50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0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1B90D431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capr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E292ED3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87.133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CF6120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71E1A9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06E-07</w:t>
            </w:r>
          </w:p>
        </w:tc>
        <w:tc>
          <w:tcPr>
            <w:tcW w:w="746" w:type="pct"/>
            <w:noWrap/>
            <w:vAlign w:val="center"/>
            <w:hideMark/>
          </w:tcPr>
          <w:p w14:paraId="58EEE55A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72E-06</w:t>
            </w:r>
          </w:p>
        </w:tc>
      </w:tr>
      <w:tr w:rsidR="002F555E" w:rsidRPr="006724B7" w14:paraId="31ABEEFF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153796E4" w14:textId="2D637778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A082537" w14:textId="6284A194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4:1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5588A11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myristole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599080E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41.180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AD7085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2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667797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33E-07</w:t>
            </w:r>
          </w:p>
        </w:tc>
        <w:tc>
          <w:tcPr>
            <w:tcW w:w="746" w:type="pct"/>
            <w:noWrap/>
            <w:vAlign w:val="center"/>
            <w:hideMark/>
          </w:tcPr>
          <w:p w14:paraId="7AABF391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.25E-06</w:t>
            </w:r>
          </w:p>
        </w:tc>
      </w:tr>
      <w:tr w:rsidR="002F555E" w:rsidRPr="006724B7" w14:paraId="12C74B66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0D1406E6" w14:textId="637C72AE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BFC8714" w14:textId="10A4606E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2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11D6C6F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laur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79B83C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15.164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41BAD9B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1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4DFE940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05E-06</w:t>
            </w:r>
          </w:p>
        </w:tc>
        <w:tc>
          <w:tcPr>
            <w:tcW w:w="746" w:type="pct"/>
            <w:noWrap/>
            <w:vAlign w:val="center"/>
            <w:hideMark/>
          </w:tcPr>
          <w:p w14:paraId="2D042334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7.52E-06</w:t>
            </w:r>
          </w:p>
        </w:tc>
      </w:tr>
      <w:tr w:rsidR="002F555E" w:rsidRPr="006724B7" w14:paraId="4690A5F6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032F3448" w14:textId="6C8C32DC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2A442CD" w14:textId="54595C1A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4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72A3758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myrist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3E0D20E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43.196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2E72000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7C393B0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99E-06</w:t>
            </w:r>
          </w:p>
        </w:tc>
        <w:tc>
          <w:tcPr>
            <w:tcW w:w="746" w:type="pct"/>
            <w:noWrap/>
            <w:vAlign w:val="center"/>
            <w:hideMark/>
          </w:tcPr>
          <w:p w14:paraId="0505B22A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00E-05</w:t>
            </w:r>
          </w:p>
        </w:tc>
      </w:tr>
      <w:tr w:rsidR="002F555E" w:rsidRPr="006724B7" w14:paraId="689C0AAC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124B1113" w14:textId="553CCF08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63BAAC1" w14:textId="44F551AC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2:4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2A128688" w14:textId="5E52DB0E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Docosatetraeno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, </w:t>
            </w: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Adren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*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3BFCFC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31.26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092938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1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2328F83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.06E-06</w:t>
            </w:r>
          </w:p>
        </w:tc>
        <w:tc>
          <w:tcPr>
            <w:tcW w:w="746" w:type="pct"/>
            <w:noWrap/>
            <w:vAlign w:val="center"/>
            <w:hideMark/>
          </w:tcPr>
          <w:p w14:paraId="48B87CE4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00E-05</w:t>
            </w:r>
          </w:p>
        </w:tc>
      </w:tr>
      <w:tr w:rsidR="002F555E" w:rsidRPr="006724B7" w14:paraId="7AB4C4E9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38B870DF" w14:textId="2160D590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5524C24" w14:textId="64DACB5C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6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013FCAE3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palmit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, </w:t>
            </w: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palmit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75716B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71.227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30F69C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8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15A1A4C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49E-06</w:t>
            </w:r>
          </w:p>
        </w:tc>
        <w:tc>
          <w:tcPr>
            <w:tcW w:w="746" w:type="pct"/>
            <w:noWrap/>
            <w:vAlign w:val="center"/>
            <w:hideMark/>
          </w:tcPr>
          <w:p w14:paraId="28AFC8BD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81E-05</w:t>
            </w:r>
          </w:p>
        </w:tc>
      </w:tr>
      <w:tr w:rsidR="002F555E" w:rsidRPr="006724B7" w14:paraId="7AAF8B9A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1DC4D329" w14:textId="5121810B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3F31F13" w14:textId="16CEFCCC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4:6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20FBDC4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Herring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93DF7AA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55.26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953223A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554F372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68E-05</w:t>
            </w:r>
          </w:p>
        </w:tc>
        <w:tc>
          <w:tcPr>
            <w:tcW w:w="746" w:type="pct"/>
            <w:noWrap/>
            <w:vAlign w:val="center"/>
            <w:hideMark/>
          </w:tcPr>
          <w:p w14:paraId="070C373B" w14:textId="11203B6C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010074</w:t>
            </w:r>
          </w:p>
        </w:tc>
      </w:tr>
      <w:tr w:rsidR="002F555E" w:rsidRPr="006724B7" w14:paraId="3A358CE5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5CC9895A" w14:textId="45A2663B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B8B837D" w14:textId="22E59673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5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724025A7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valer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1F1704E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17.055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66E24E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3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A8A46C0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43E-05</w:t>
            </w:r>
          </w:p>
        </w:tc>
        <w:tc>
          <w:tcPr>
            <w:tcW w:w="746" w:type="pct"/>
            <w:noWrap/>
            <w:vAlign w:val="center"/>
            <w:hideMark/>
          </w:tcPr>
          <w:p w14:paraId="75C8FA41" w14:textId="615EE912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014016</w:t>
            </w:r>
          </w:p>
        </w:tc>
      </w:tr>
      <w:tr w:rsidR="002F555E" w:rsidRPr="006724B7" w14:paraId="19D3208D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37486EE9" w14:textId="653C7372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36AFBA4" w14:textId="3AA717CA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2:1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2A44A33D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Erucic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6371AC7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37.310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B0AFFF0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4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0096424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06E-05</w:t>
            </w:r>
          </w:p>
        </w:tc>
        <w:tc>
          <w:tcPr>
            <w:tcW w:w="746" w:type="pct"/>
            <w:noWrap/>
            <w:vAlign w:val="center"/>
            <w:hideMark/>
          </w:tcPr>
          <w:p w14:paraId="63539DA1" w14:textId="2603A970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027089</w:t>
            </w:r>
          </w:p>
        </w:tc>
      </w:tr>
      <w:tr w:rsidR="002F555E" w:rsidRPr="006724B7" w14:paraId="0E27CF4F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01F72324" w14:textId="5780B032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3948CC0" w14:textId="70D3A1E8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3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04E87F31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tridecyl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6641B51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29.180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978EC30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4.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F09A74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7.17E-05</w:t>
            </w:r>
          </w:p>
        </w:tc>
        <w:tc>
          <w:tcPr>
            <w:tcW w:w="746" w:type="pct"/>
            <w:noWrap/>
            <w:vAlign w:val="center"/>
            <w:hideMark/>
          </w:tcPr>
          <w:p w14:paraId="506357B0" w14:textId="3D5CA3C6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037110</w:t>
            </w:r>
          </w:p>
        </w:tc>
      </w:tr>
      <w:tr w:rsidR="002F555E" w:rsidRPr="006724B7" w14:paraId="05756F00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3E73BD42" w14:textId="729E2104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848D168" w14:textId="010BD840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0:4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0C96561B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eicosatetraeno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, </w:t>
            </w: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arachidon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E71FCAE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19.227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5F7AC3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9970137" w14:textId="6BABCC85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019</w:t>
            </w:r>
          </w:p>
        </w:tc>
        <w:tc>
          <w:tcPr>
            <w:tcW w:w="746" w:type="pct"/>
            <w:noWrap/>
            <w:vAlign w:val="center"/>
            <w:hideMark/>
          </w:tcPr>
          <w:p w14:paraId="71167438" w14:textId="32B8000D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095846</w:t>
            </w:r>
          </w:p>
        </w:tc>
      </w:tr>
      <w:tr w:rsidR="002F555E" w:rsidRPr="006724B7" w14:paraId="3DFFBE6C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519FCFB8" w14:textId="3BF73D14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53000C9" w14:textId="79306BAD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2:5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1D9AD1D3" w14:textId="4BC2209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33068B">
              <w:rPr>
                <w:rFonts w:eastAsia="Times New Roman" w:cstheme="minorHAnsi"/>
                <w:color w:val="000000"/>
                <w:lang w:val="pt-BR"/>
              </w:rPr>
              <w:t>Docosapentanoic acid, Ozubondo acid, Sardine acid*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77044F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29.248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912DC94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0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3A4BE42" w14:textId="062C46FB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028</w:t>
            </w:r>
          </w:p>
        </w:tc>
        <w:tc>
          <w:tcPr>
            <w:tcW w:w="746" w:type="pct"/>
            <w:noWrap/>
            <w:vAlign w:val="center"/>
            <w:hideMark/>
          </w:tcPr>
          <w:p w14:paraId="5223AF0F" w14:textId="54072F8C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138000</w:t>
            </w:r>
          </w:p>
        </w:tc>
      </w:tr>
      <w:tr w:rsidR="002F555E" w:rsidRPr="006724B7" w14:paraId="31FDC603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001EA0BA" w14:textId="60F2FDCC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7390543" w14:textId="7AF0BA0E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5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018B8E8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Valeric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1E73A1D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01.060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EAD546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A8C1855" w14:textId="7CAB9F8F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044</w:t>
            </w:r>
          </w:p>
        </w:tc>
        <w:tc>
          <w:tcPr>
            <w:tcW w:w="746" w:type="pct"/>
            <w:noWrap/>
            <w:vAlign w:val="center"/>
            <w:hideMark/>
          </w:tcPr>
          <w:p w14:paraId="4B8E6D23" w14:textId="53029E3C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206859</w:t>
            </w:r>
          </w:p>
        </w:tc>
      </w:tr>
      <w:tr w:rsidR="002F555E" w:rsidRPr="006724B7" w14:paraId="5B83A6CC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13D21923" w14:textId="23842307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FA222F3" w14:textId="3208B9F1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0:3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3A23B78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linolen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, </w:t>
            </w: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mead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7442AE2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21.24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D2DD11A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8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1BBCAB5" w14:textId="307A1FD3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054</w:t>
            </w:r>
          </w:p>
        </w:tc>
        <w:tc>
          <w:tcPr>
            <w:tcW w:w="746" w:type="pct"/>
            <w:noWrap/>
            <w:vAlign w:val="center"/>
            <w:hideMark/>
          </w:tcPr>
          <w:p w14:paraId="5C5C49AF" w14:textId="71384A64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241711</w:t>
            </w:r>
          </w:p>
        </w:tc>
      </w:tr>
      <w:tr w:rsidR="002F555E" w:rsidRPr="006724B7" w14:paraId="60CF5F19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70B2D4A8" w14:textId="129F257C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4A2D359" w14:textId="7E1B199F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2:6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5592E51B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docosahexaeno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, </w:t>
            </w: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cervon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F6C2C9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43.227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3F7EA1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8DC1541" w14:textId="7A77C899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070</w:t>
            </w:r>
          </w:p>
        </w:tc>
        <w:tc>
          <w:tcPr>
            <w:tcW w:w="746" w:type="pct"/>
            <w:noWrap/>
            <w:vAlign w:val="center"/>
            <w:hideMark/>
          </w:tcPr>
          <w:p w14:paraId="7E280832" w14:textId="62780D50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300208</w:t>
            </w:r>
          </w:p>
        </w:tc>
      </w:tr>
      <w:tr w:rsidR="002F555E" w:rsidRPr="006724B7" w14:paraId="0DC38FE3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4F0AB983" w14:textId="4BB76B6B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E802285" w14:textId="17952074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6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64B8F30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capro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6501B8D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31.070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A3DB90D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.1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CF116D7" w14:textId="186B2299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119</w:t>
            </w:r>
          </w:p>
        </w:tc>
        <w:tc>
          <w:tcPr>
            <w:tcW w:w="746" w:type="pct"/>
            <w:noWrap/>
            <w:vAlign w:val="center"/>
            <w:hideMark/>
          </w:tcPr>
          <w:p w14:paraId="28061E42" w14:textId="4DB99D2A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485198</w:t>
            </w:r>
          </w:p>
        </w:tc>
      </w:tr>
      <w:tr w:rsidR="002F555E" w:rsidRPr="006724B7" w14:paraId="3DC06F15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4A824E3E" w14:textId="5E647543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273BD00" w14:textId="697BB958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0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4D26720E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arachid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6F260BF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27.2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B765B2D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3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76949460" w14:textId="48AEB404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182</w:t>
            </w:r>
          </w:p>
        </w:tc>
        <w:tc>
          <w:tcPr>
            <w:tcW w:w="746" w:type="pct"/>
            <w:noWrap/>
            <w:vAlign w:val="center"/>
            <w:hideMark/>
          </w:tcPr>
          <w:p w14:paraId="3D0D2E92" w14:textId="0C7E263F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701442</w:t>
            </w:r>
          </w:p>
        </w:tc>
      </w:tr>
      <w:tr w:rsidR="002F555E" w:rsidRPr="006724B7" w14:paraId="3D9C6886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2290E5E1" w14:textId="11164401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A723C84" w14:textId="0400823C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5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2B885D2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valer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96AB321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17.055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D66CC8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6BC16B8C" w14:textId="7ABB4E22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256</w:t>
            </w:r>
          </w:p>
        </w:tc>
        <w:tc>
          <w:tcPr>
            <w:tcW w:w="746" w:type="pct"/>
            <w:noWrap/>
            <w:vAlign w:val="center"/>
            <w:hideMark/>
          </w:tcPr>
          <w:p w14:paraId="7647DAA8" w14:textId="5F1ED814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960870</w:t>
            </w:r>
          </w:p>
        </w:tc>
      </w:tr>
      <w:tr w:rsidR="002F555E" w:rsidRPr="006724B7" w14:paraId="39D403F3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5ABC2CB5" w14:textId="7758785D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462C282" w14:textId="2BCFB76A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0:2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4BCCC94C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eicosadienoid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A533ACF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23.258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603D4A4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C016F52" w14:textId="201C906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290</w:t>
            </w:r>
          </w:p>
        </w:tc>
        <w:tc>
          <w:tcPr>
            <w:tcW w:w="746" w:type="pct"/>
            <w:noWrap/>
            <w:vAlign w:val="center"/>
            <w:hideMark/>
          </w:tcPr>
          <w:p w14:paraId="6E186B29" w14:textId="3D22D341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1061708</w:t>
            </w:r>
          </w:p>
        </w:tc>
      </w:tr>
      <w:tr w:rsidR="002F555E" w:rsidRPr="006724B7" w14:paraId="7B5A07F8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65D0FA47" w14:textId="5ED2BEAF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5A84517" w14:textId="000BF55F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9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736F4597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Nonadecyl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ECDA194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97.279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1BC57A7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17B4D94" w14:textId="15BEC480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309</w:t>
            </w:r>
          </w:p>
        </w:tc>
        <w:tc>
          <w:tcPr>
            <w:tcW w:w="746" w:type="pct"/>
            <w:noWrap/>
            <w:vAlign w:val="center"/>
            <w:hideMark/>
          </w:tcPr>
          <w:p w14:paraId="625BEB2D" w14:textId="51150680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1106635</w:t>
            </w:r>
          </w:p>
        </w:tc>
      </w:tr>
      <w:tr w:rsidR="002F555E" w:rsidRPr="006724B7" w14:paraId="48B5B956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30AAE499" w14:textId="668FAE8F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lastRenderedPageBreak/>
              <w:t>3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7F0A124" w14:textId="1D1E5B8D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4:5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7562B937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Tetracosapentaeno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7687CB2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57.279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E84B37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2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3E5F7A2" w14:textId="73FE74EB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385</w:t>
            </w:r>
          </w:p>
        </w:tc>
        <w:tc>
          <w:tcPr>
            <w:tcW w:w="746" w:type="pct"/>
            <w:noWrap/>
            <w:vAlign w:val="center"/>
            <w:hideMark/>
          </w:tcPr>
          <w:p w14:paraId="1859D10E" w14:textId="3B5718CC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1346411</w:t>
            </w:r>
          </w:p>
        </w:tc>
      </w:tr>
      <w:tr w:rsidR="002F555E" w:rsidRPr="006724B7" w14:paraId="692E89A6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42F6721B" w14:textId="62FB5412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E93FB5E" w14:textId="27109A26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6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0E1F514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erotic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27D6AF4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95.388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07CF6E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5188A61" w14:textId="2317DAF8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444</w:t>
            </w:r>
          </w:p>
        </w:tc>
        <w:tc>
          <w:tcPr>
            <w:tcW w:w="746" w:type="pct"/>
            <w:noWrap/>
            <w:vAlign w:val="center"/>
            <w:hideMark/>
          </w:tcPr>
          <w:p w14:paraId="29818741" w14:textId="3885F441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1487946</w:t>
            </w:r>
          </w:p>
        </w:tc>
      </w:tr>
      <w:tr w:rsidR="002F555E" w:rsidRPr="006724B7" w14:paraId="1FA0B760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04DF5144" w14:textId="00B643AC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963989F" w14:textId="03844889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4:1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3CE2D42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myristole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4F154C0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41.180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94D2444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F75085D" w14:textId="5108887F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446</w:t>
            </w:r>
          </w:p>
        </w:tc>
        <w:tc>
          <w:tcPr>
            <w:tcW w:w="746" w:type="pct"/>
            <w:noWrap/>
            <w:vAlign w:val="center"/>
            <w:hideMark/>
          </w:tcPr>
          <w:p w14:paraId="07CEB274" w14:textId="38B17ED0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1487946</w:t>
            </w:r>
          </w:p>
        </w:tc>
      </w:tr>
      <w:tr w:rsidR="002F555E" w:rsidRPr="006724B7" w14:paraId="1CDD9785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7A7CB694" w14:textId="02193F03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3A7B04B" w14:textId="063D589A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19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032325F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Nonadecyl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673F374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297.279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94FA5F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2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5F9F2389" w14:textId="143B53CC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551</w:t>
            </w:r>
          </w:p>
        </w:tc>
        <w:tc>
          <w:tcPr>
            <w:tcW w:w="746" w:type="pct"/>
            <w:noWrap/>
            <w:vAlign w:val="center"/>
            <w:hideMark/>
          </w:tcPr>
          <w:p w14:paraId="7723360D" w14:textId="2EB00F7A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1796963</w:t>
            </w:r>
          </w:p>
        </w:tc>
      </w:tr>
      <w:tr w:rsidR="002F555E" w:rsidRPr="006724B7" w14:paraId="5912F3D8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3438C593" w14:textId="2D5E81F7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C0A9A76" w14:textId="1D75332B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6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3DD4963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aproic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F93341E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15.075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D43139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.9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153D755" w14:textId="4EBF9FAA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572</w:t>
            </w:r>
          </w:p>
        </w:tc>
        <w:tc>
          <w:tcPr>
            <w:tcW w:w="746" w:type="pct"/>
            <w:noWrap/>
            <w:vAlign w:val="center"/>
            <w:hideMark/>
          </w:tcPr>
          <w:p w14:paraId="4878B05E" w14:textId="1C11B39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1813564</w:t>
            </w:r>
          </w:p>
        </w:tc>
      </w:tr>
      <w:tr w:rsidR="002F555E" w:rsidRPr="006724B7" w14:paraId="3255A0C9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068DC455" w14:textId="3768E3E8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7217C4F" w14:textId="010060CA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8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6AAAD08B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aprylic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60F4947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43.107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37AE80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.0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1D246070" w14:textId="64AFFE6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580</w:t>
            </w:r>
          </w:p>
        </w:tc>
        <w:tc>
          <w:tcPr>
            <w:tcW w:w="746" w:type="pct"/>
            <w:noWrap/>
            <w:vAlign w:val="center"/>
            <w:hideMark/>
          </w:tcPr>
          <w:p w14:paraId="179460E3" w14:textId="5C63498E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1813564</w:t>
            </w:r>
          </w:p>
        </w:tc>
      </w:tr>
      <w:tr w:rsidR="002F555E" w:rsidRPr="006724B7" w14:paraId="162B5883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4514F310" w14:textId="27E71B33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A05FAF7" w14:textId="07B1A509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8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72799531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Hydroxy Caprylic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D5D733C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159.102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51A9725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.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282531D2" w14:textId="2FFF0001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661</w:t>
            </w:r>
          </w:p>
        </w:tc>
        <w:tc>
          <w:tcPr>
            <w:tcW w:w="746" w:type="pct"/>
            <w:noWrap/>
            <w:vAlign w:val="center"/>
            <w:hideMark/>
          </w:tcPr>
          <w:p w14:paraId="35F514CA" w14:textId="625E72B4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1989701</w:t>
            </w:r>
          </w:p>
        </w:tc>
      </w:tr>
      <w:tr w:rsidR="002F555E" w:rsidRPr="006724B7" w14:paraId="5EDC5014" w14:textId="77777777" w:rsidTr="0033068B">
        <w:trPr>
          <w:trHeight w:val="288"/>
          <w:jc w:val="center"/>
        </w:trPr>
        <w:tc>
          <w:tcPr>
            <w:tcW w:w="308" w:type="pct"/>
            <w:shd w:val="clear" w:color="auto" w:fill="auto"/>
            <w:vAlign w:val="center"/>
          </w:tcPr>
          <w:p w14:paraId="3610A0D0" w14:textId="26AE3362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7EF45E0" w14:textId="4FBD8E80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5:0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51586343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pentacosyl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6E4E6B8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97.368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673F177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6.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39034D27" w14:textId="22263D58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0691</w:t>
            </w:r>
          </w:p>
        </w:tc>
        <w:tc>
          <w:tcPr>
            <w:tcW w:w="746" w:type="pct"/>
            <w:noWrap/>
            <w:vAlign w:val="center"/>
            <w:hideMark/>
          </w:tcPr>
          <w:p w14:paraId="4EB3B2B9" w14:textId="3268FBD3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2034064</w:t>
            </w:r>
          </w:p>
        </w:tc>
      </w:tr>
      <w:tr w:rsidR="002F555E" w:rsidRPr="006724B7" w14:paraId="046575DD" w14:textId="77777777" w:rsidTr="0033068B">
        <w:trPr>
          <w:trHeight w:val="288"/>
          <w:jc w:val="center"/>
        </w:trPr>
        <w:tc>
          <w:tcPr>
            <w:tcW w:w="308" w:type="pct"/>
            <w:tcBorders>
              <w:bottom w:val="nil"/>
            </w:tcBorders>
            <w:shd w:val="clear" w:color="auto" w:fill="auto"/>
            <w:vAlign w:val="center"/>
          </w:tcPr>
          <w:p w14:paraId="1AC3C094" w14:textId="767C8B20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4F8E62F" w14:textId="36F61D03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0:4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1BA36787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arachidon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, </w:t>
            </w: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Hydroxyeicosatetraeno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6C7605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19.227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9C7A939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4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4BB3AB59" w14:textId="5594D6DE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1450</w:t>
            </w:r>
          </w:p>
        </w:tc>
        <w:tc>
          <w:tcPr>
            <w:tcW w:w="746" w:type="pct"/>
            <w:noWrap/>
            <w:vAlign w:val="center"/>
            <w:hideMark/>
          </w:tcPr>
          <w:p w14:paraId="46C165A6" w14:textId="2691FFA2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4184639</w:t>
            </w:r>
          </w:p>
        </w:tc>
      </w:tr>
      <w:tr w:rsidR="002F555E" w:rsidRPr="006724B7" w14:paraId="64E1883A" w14:textId="77777777" w:rsidTr="0033068B">
        <w:trPr>
          <w:trHeight w:val="288"/>
          <w:jc w:val="center"/>
        </w:trPr>
        <w:tc>
          <w:tcPr>
            <w:tcW w:w="3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657E6" w14:textId="2CD2C790" w:rsidR="002F555E" w:rsidRPr="002F555E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19C9328" w14:textId="62BFA1FD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C22:6</w:t>
            </w:r>
          </w:p>
        </w:tc>
        <w:tc>
          <w:tcPr>
            <w:tcW w:w="1854" w:type="pct"/>
            <w:shd w:val="clear" w:color="auto" w:fill="auto"/>
            <w:noWrap/>
            <w:vAlign w:val="center"/>
            <w:hideMark/>
          </w:tcPr>
          <w:p w14:paraId="0EC618B6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Docosahexaenoic acid, </w:t>
            </w:r>
            <w:proofErr w:type="spellStart"/>
            <w:r w:rsidRPr="0033068B">
              <w:rPr>
                <w:rFonts w:eastAsia="Times New Roman" w:cstheme="minorHAnsi"/>
                <w:color w:val="000000"/>
                <w:lang w:val="en-US"/>
              </w:rPr>
              <w:t>Cervonic</w:t>
            </w:r>
            <w:proofErr w:type="spellEnd"/>
            <w:r w:rsidRPr="0033068B">
              <w:rPr>
                <w:rFonts w:eastAsia="Times New Roman" w:cstheme="minorHAnsi"/>
                <w:color w:val="000000"/>
                <w:lang w:val="en-US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0AEB3EA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327.232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93901E2" w14:textId="7777777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5.9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14:paraId="0B0A07D5" w14:textId="64858655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1660</w:t>
            </w:r>
          </w:p>
        </w:tc>
        <w:tc>
          <w:tcPr>
            <w:tcW w:w="746" w:type="pct"/>
            <w:noWrap/>
            <w:vAlign w:val="center"/>
            <w:hideMark/>
          </w:tcPr>
          <w:p w14:paraId="1ADB29DB" w14:textId="77324E07" w:rsidR="002F555E" w:rsidRPr="0033068B" w:rsidRDefault="002F555E" w:rsidP="002F55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33068B">
              <w:rPr>
                <w:rFonts w:eastAsia="Times New Roman" w:cstheme="minorHAnsi"/>
                <w:color w:val="000000"/>
                <w:lang w:val="en-US"/>
              </w:rPr>
              <w:t>0.04612812</w:t>
            </w:r>
          </w:p>
        </w:tc>
      </w:tr>
    </w:tbl>
    <w:p w14:paraId="6D9D26CE" w14:textId="77777777" w:rsidR="000F40AA" w:rsidRPr="006724B7" w:rsidRDefault="000F40AA" w:rsidP="0033068B">
      <w:pPr>
        <w:jc w:val="both"/>
        <w:rPr>
          <w:rFonts w:cstheme="minorHAnsi"/>
          <w:lang w:val="en-GB"/>
        </w:rPr>
      </w:pPr>
    </w:p>
    <w:p w14:paraId="40E6A04D" w14:textId="77777777" w:rsidR="00F408E1" w:rsidRPr="006724B7" w:rsidRDefault="00F408E1" w:rsidP="0033068B">
      <w:pPr>
        <w:jc w:val="both"/>
        <w:rPr>
          <w:rFonts w:cstheme="minorHAnsi"/>
          <w:lang w:val="en-GB"/>
        </w:rPr>
      </w:pPr>
    </w:p>
    <w:p w14:paraId="6AA0805D" w14:textId="77777777" w:rsidR="00F408E1" w:rsidRPr="006724B7" w:rsidRDefault="00F408E1" w:rsidP="0033068B">
      <w:pPr>
        <w:jc w:val="both"/>
        <w:rPr>
          <w:rFonts w:cstheme="minorHAnsi"/>
          <w:lang w:val="en-GB"/>
        </w:rPr>
      </w:pPr>
    </w:p>
    <w:p w14:paraId="2A695A2F" w14:textId="77777777" w:rsidR="00F408E1" w:rsidRPr="006724B7" w:rsidRDefault="00F408E1" w:rsidP="0033068B">
      <w:pPr>
        <w:jc w:val="both"/>
        <w:rPr>
          <w:rFonts w:cstheme="minorHAnsi"/>
          <w:lang w:val="en-GB"/>
        </w:rPr>
      </w:pPr>
    </w:p>
    <w:p w14:paraId="26B59438" w14:textId="6BDF54BF" w:rsidR="00F408E1" w:rsidRPr="006724B7" w:rsidRDefault="00F408E1" w:rsidP="0033068B">
      <w:pPr>
        <w:jc w:val="both"/>
        <w:rPr>
          <w:rFonts w:cstheme="minorHAnsi"/>
          <w:lang w:val="en-GB"/>
        </w:rPr>
      </w:pPr>
      <w:bookmarkStart w:id="0" w:name="_GoBack"/>
      <w:bookmarkEnd w:id="0"/>
    </w:p>
    <w:sectPr w:rsidR="00F408E1" w:rsidRPr="006724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wM7awMDA3N7ewNLRU0lEKTi0uzszPAykwqgUA1IKZ0ywAAAA="/>
  </w:docVars>
  <w:rsids>
    <w:rsidRoot w:val="00F408E1"/>
    <w:rsid w:val="000F40AA"/>
    <w:rsid w:val="001A53AB"/>
    <w:rsid w:val="002F555E"/>
    <w:rsid w:val="0033068B"/>
    <w:rsid w:val="006724B7"/>
    <w:rsid w:val="00722F4C"/>
    <w:rsid w:val="00A0741B"/>
    <w:rsid w:val="00A25B27"/>
    <w:rsid w:val="00A46C2A"/>
    <w:rsid w:val="00AB386D"/>
    <w:rsid w:val="00BE40B7"/>
    <w:rsid w:val="00DB1385"/>
    <w:rsid w:val="00DF10A5"/>
    <w:rsid w:val="00F113B4"/>
    <w:rsid w:val="00F4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C2B6DF"/>
  <w15:chartTrackingRefBased/>
  <w15:docId w15:val="{1691BB85-811A-444D-86C5-F949CAB50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40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40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40AA"/>
    <w:rPr>
      <w:rFonts w:ascii="Segoe UI" w:hAnsi="Segoe UI" w:cs="Segoe UI"/>
      <w:sz w:val="18"/>
      <w:szCs w:val="18"/>
    </w:rPr>
  </w:style>
  <w:style w:type="table" w:styleId="EinfacheTabelle2">
    <w:name w:val="Plain Table 2"/>
    <w:basedOn w:val="NormaleTabelle"/>
    <w:uiPriority w:val="42"/>
    <w:rsid w:val="000F40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A25B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AD9B17-21E5-4D27-A543-01C924F24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3016</Characters>
  <Application>Microsoft Office Word</Application>
  <DocSecurity>4</DocSecurity>
  <Lines>25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Coleman</dc:creator>
  <cp:keywords/>
  <dc:description/>
  <cp:lastModifiedBy>Olivia Coleman</cp:lastModifiedBy>
  <cp:revision>2</cp:revision>
  <dcterms:created xsi:type="dcterms:W3CDTF">2025-02-27T12:42:00Z</dcterms:created>
  <dcterms:modified xsi:type="dcterms:W3CDTF">2025-02-27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3c38f18ebe39893dc9a1b63b68eeac1a4294452f9e33e556621c72b4a8c314</vt:lpwstr>
  </property>
</Properties>
</file>